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102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4E-BP1</w:t>
      </w:r>
    </w:p>
    <w:p w14:paraId="0E828CC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ADA</w:t>
      </w:r>
    </w:p>
    <w:p w14:paraId="415E8C1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ARTN</w:t>
      </w:r>
    </w:p>
    <w:p w14:paraId="6330851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AXIN1</w:t>
      </w:r>
    </w:p>
    <w:p w14:paraId="576E116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Beta-NGF</w:t>
      </w:r>
    </w:p>
    <w:p w14:paraId="349D8A2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CASP-8</w:t>
      </w:r>
    </w:p>
    <w:p w14:paraId="1ACA0B28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11</w:t>
      </w:r>
    </w:p>
    <w:p w14:paraId="541AC337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19</w:t>
      </w:r>
    </w:p>
    <w:p w14:paraId="21BFEBF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20</w:t>
      </w:r>
    </w:p>
    <w:p w14:paraId="5ACC84E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23</w:t>
      </w:r>
    </w:p>
    <w:p w14:paraId="731261E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25</w:t>
      </w:r>
    </w:p>
    <w:p w14:paraId="23430E0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CCL28</w:t>
      </w:r>
    </w:p>
    <w:p w14:paraId="5E7CCE45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3</w:t>
      </w:r>
    </w:p>
    <w:p w14:paraId="750216B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CL4</w:t>
      </w:r>
    </w:p>
    <w:p w14:paraId="6C2E48AA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D244</w:t>
      </w:r>
    </w:p>
    <w:p w14:paraId="46A6880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D40</w:t>
      </w:r>
    </w:p>
    <w:p w14:paraId="7DBD98D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D5</w:t>
      </w:r>
    </w:p>
    <w:p w14:paraId="6D9E16B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CD6</w:t>
      </w:r>
    </w:p>
    <w:p w14:paraId="64DA992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D8A</w:t>
      </w:r>
    </w:p>
    <w:p w14:paraId="3131BD24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CDCP1</w:t>
      </w:r>
    </w:p>
    <w:p w14:paraId="5C31D75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SF-1</w:t>
      </w:r>
    </w:p>
    <w:p w14:paraId="7F1FB09F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ST5</w:t>
      </w:r>
    </w:p>
    <w:p w14:paraId="7DC7B98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CX3CL1</w:t>
      </w:r>
    </w:p>
    <w:p w14:paraId="72261E6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1</w:t>
      </w:r>
    </w:p>
    <w:p w14:paraId="3B684615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10</w:t>
      </w:r>
    </w:p>
    <w:p w14:paraId="2A555B3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11</w:t>
      </w:r>
    </w:p>
    <w:p w14:paraId="279805D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5</w:t>
      </w:r>
    </w:p>
    <w:p w14:paraId="0E242AC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6</w:t>
      </w:r>
    </w:p>
    <w:p w14:paraId="1C89AD7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CXCL9</w:t>
      </w:r>
    </w:p>
    <w:p w14:paraId="68D0AFA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DNER</w:t>
      </w:r>
    </w:p>
    <w:p w14:paraId="28EEA7EE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EN-RAGE</w:t>
      </w:r>
    </w:p>
    <w:p w14:paraId="66AD1346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F2729A">
        <w:rPr>
          <w:rFonts w:cstheme="minorHAnsi"/>
          <w:b/>
          <w:bCs/>
          <w:sz w:val="24"/>
          <w:szCs w:val="24"/>
          <w:lang w:val="en-US"/>
        </w:rPr>
        <w:t>FGF-19</w:t>
      </w:r>
    </w:p>
    <w:p w14:paraId="18C95F04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FGF-21</w:t>
      </w:r>
    </w:p>
    <w:p w14:paraId="004ED63A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FGF-23</w:t>
      </w:r>
    </w:p>
    <w:p w14:paraId="6B7D2444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FGF-5</w:t>
      </w:r>
    </w:p>
    <w:p w14:paraId="3AE5438F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F2729A">
        <w:rPr>
          <w:rFonts w:cstheme="minorHAnsi"/>
          <w:b/>
          <w:bCs/>
          <w:sz w:val="24"/>
          <w:szCs w:val="24"/>
          <w:lang w:val="en-US"/>
        </w:rPr>
        <w:t>Flt3L</w:t>
      </w:r>
    </w:p>
    <w:p w14:paraId="085D9ABF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GDNF</w:t>
      </w:r>
    </w:p>
    <w:p w14:paraId="0A06440B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F2729A">
        <w:rPr>
          <w:rFonts w:cstheme="minorHAnsi"/>
          <w:b/>
          <w:bCs/>
          <w:sz w:val="24"/>
          <w:szCs w:val="24"/>
          <w:lang w:val="en-US"/>
        </w:rPr>
        <w:t>HGF</w:t>
      </w:r>
    </w:p>
    <w:p w14:paraId="2D6D0562" w14:textId="77777777" w:rsidR="006E64B7" w:rsidRPr="00F2729A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F2729A">
        <w:rPr>
          <w:rFonts w:cstheme="minorHAnsi"/>
          <w:sz w:val="24"/>
          <w:szCs w:val="24"/>
          <w:lang w:val="en-US"/>
        </w:rPr>
        <w:t>IFN-gamma</w:t>
      </w:r>
    </w:p>
    <w:p w14:paraId="4A743A9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1 alpha</w:t>
      </w:r>
    </w:p>
    <w:p w14:paraId="67F8C9AF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10</w:t>
      </w:r>
    </w:p>
    <w:p w14:paraId="4E5E311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10RA</w:t>
      </w:r>
    </w:p>
    <w:p w14:paraId="0E8D21A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IL-10RB</w:t>
      </w:r>
    </w:p>
    <w:p w14:paraId="5750102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IL-12B</w:t>
      </w:r>
    </w:p>
    <w:p w14:paraId="35879862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13</w:t>
      </w:r>
    </w:p>
    <w:p w14:paraId="2DEDABA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15RA</w:t>
      </w:r>
    </w:p>
    <w:p w14:paraId="11DE635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17A</w:t>
      </w:r>
    </w:p>
    <w:p w14:paraId="1B967D6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17C</w:t>
      </w:r>
    </w:p>
    <w:p w14:paraId="77561FC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IL18</w:t>
      </w:r>
    </w:p>
    <w:p w14:paraId="3E0EE29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IL-18R1</w:t>
      </w:r>
    </w:p>
    <w:p w14:paraId="5C16F8D8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2</w:t>
      </w:r>
    </w:p>
    <w:p w14:paraId="78554F55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20</w:t>
      </w:r>
    </w:p>
    <w:p w14:paraId="7BD15A0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20RA</w:t>
      </w:r>
    </w:p>
    <w:p w14:paraId="29788D6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22 RA1</w:t>
      </w:r>
    </w:p>
    <w:p w14:paraId="10D55275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24</w:t>
      </w:r>
    </w:p>
    <w:p w14:paraId="62C90228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-2RB</w:t>
      </w:r>
    </w:p>
    <w:p w14:paraId="5464A67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33</w:t>
      </w:r>
    </w:p>
    <w:p w14:paraId="3452758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4</w:t>
      </w:r>
    </w:p>
    <w:p w14:paraId="5A73772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5</w:t>
      </w:r>
    </w:p>
    <w:p w14:paraId="1AAF45C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6</w:t>
      </w:r>
    </w:p>
    <w:p w14:paraId="51157E2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7</w:t>
      </w:r>
    </w:p>
    <w:p w14:paraId="409545E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IL8</w:t>
      </w:r>
    </w:p>
    <w:p w14:paraId="39A6ACE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TGF-beta-1</w:t>
      </w:r>
    </w:p>
    <w:p w14:paraId="4A448797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LIF</w:t>
      </w:r>
    </w:p>
    <w:p w14:paraId="42128BF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LIF-R</w:t>
      </w:r>
    </w:p>
    <w:p w14:paraId="5C914479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MCP-1</w:t>
      </w:r>
    </w:p>
    <w:p w14:paraId="4BFCAE72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MCP-2</w:t>
      </w:r>
    </w:p>
    <w:p w14:paraId="37BD391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MCP-3</w:t>
      </w:r>
    </w:p>
    <w:p w14:paraId="7144BE0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MCP-4</w:t>
      </w:r>
    </w:p>
    <w:p w14:paraId="753A66EF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MMP-1</w:t>
      </w:r>
    </w:p>
    <w:p w14:paraId="5C8BC3C0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MMP-10</w:t>
      </w:r>
    </w:p>
    <w:p w14:paraId="78E1905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NRTN</w:t>
      </w:r>
    </w:p>
    <w:p w14:paraId="006C240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NT-3</w:t>
      </w:r>
    </w:p>
    <w:p w14:paraId="4FAF6EF8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OPG</w:t>
      </w:r>
    </w:p>
    <w:p w14:paraId="18410A0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OSM</w:t>
      </w:r>
    </w:p>
    <w:p w14:paraId="122B2728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PD-L1</w:t>
      </w:r>
    </w:p>
    <w:p w14:paraId="1C89F73C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SCF</w:t>
      </w:r>
    </w:p>
    <w:p w14:paraId="73DE7A22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SIRT2</w:t>
      </w:r>
    </w:p>
    <w:p w14:paraId="3900532D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SLAMF1</w:t>
      </w:r>
    </w:p>
    <w:p w14:paraId="5C83C3AE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ST1A1</w:t>
      </w:r>
    </w:p>
    <w:p w14:paraId="45F6DE5A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STAMBP</w:t>
      </w:r>
    </w:p>
    <w:p w14:paraId="2ABCEB01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TGF-alpha</w:t>
      </w:r>
    </w:p>
    <w:p w14:paraId="2C9043B5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TNF</w:t>
      </w:r>
    </w:p>
    <w:p w14:paraId="35822F07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TNFB</w:t>
      </w:r>
    </w:p>
    <w:p w14:paraId="5E52E2D4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TNFRSF9</w:t>
      </w:r>
    </w:p>
    <w:p w14:paraId="2CD4BD34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TNFSF14</w:t>
      </w:r>
    </w:p>
    <w:p w14:paraId="786B33BA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TRAIL</w:t>
      </w:r>
    </w:p>
    <w:p w14:paraId="43AC5D7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TRANCE</w:t>
      </w:r>
    </w:p>
    <w:p w14:paraId="468B1BB6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sz w:val="24"/>
          <w:szCs w:val="24"/>
          <w:lang w:val="en-US"/>
        </w:rPr>
      </w:pPr>
      <w:r w:rsidRPr="00470810">
        <w:rPr>
          <w:rFonts w:cstheme="minorHAnsi"/>
          <w:sz w:val="24"/>
          <w:szCs w:val="24"/>
          <w:lang w:val="en-US"/>
        </w:rPr>
        <w:t>TSLP</w:t>
      </w:r>
    </w:p>
    <w:p w14:paraId="61B301C3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TWEAK</w:t>
      </w:r>
    </w:p>
    <w:p w14:paraId="2B577E37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proofErr w:type="spellStart"/>
      <w:r w:rsidRPr="00470810">
        <w:rPr>
          <w:rFonts w:cstheme="minorHAnsi"/>
          <w:b/>
          <w:bCs/>
          <w:sz w:val="24"/>
          <w:szCs w:val="24"/>
          <w:lang w:val="en-US"/>
        </w:rPr>
        <w:t>uPA</w:t>
      </w:r>
      <w:proofErr w:type="spellEnd"/>
    </w:p>
    <w:p w14:paraId="5691DECB" w14:textId="77777777" w:rsidR="006E64B7" w:rsidRPr="00470810" w:rsidRDefault="006E64B7" w:rsidP="006E64B7">
      <w:pPr>
        <w:pStyle w:val="NoSpacing"/>
        <w:numPr>
          <w:ilvl w:val="0"/>
          <w:numId w:val="1"/>
        </w:numPr>
        <w:rPr>
          <w:rFonts w:cstheme="minorHAnsi"/>
          <w:b/>
          <w:bCs/>
          <w:sz w:val="24"/>
          <w:szCs w:val="24"/>
          <w:lang w:val="en-US"/>
        </w:rPr>
      </w:pPr>
      <w:r w:rsidRPr="00470810">
        <w:rPr>
          <w:rFonts w:cstheme="minorHAnsi"/>
          <w:b/>
          <w:bCs/>
          <w:sz w:val="24"/>
          <w:szCs w:val="24"/>
          <w:lang w:val="en-US"/>
        </w:rPr>
        <w:t>VEGFA</w:t>
      </w:r>
    </w:p>
    <w:p w14:paraId="351CF148" w14:textId="77777777" w:rsidR="006E64B7" w:rsidRPr="00470810" w:rsidRDefault="006E64B7" w:rsidP="006E64B7">
      <w:pPr>
        <w:rPr>
          <w:rFonts w:asciiTheme="minorHAnsi" w:hAnsiTheme="minorHAnsi" w:cstheme="minorHAnsi"/>
          <w:i/>
          <w:iCs/>
          <w:sz w:val="24"/>
          <w:szCs w:val="24"/>
          <w:lang w:val="en-GB"/>
        </w:rPr>
        <w:sectPr w:rsidR="006E64B7" w:rsidRPr="00470810" w:rsidSect="006E64B7">
          <w:pgSz w:w="11906" w:h="16838"/>
          <w:pgMar w:top="1418" w:right="1418" w:bottom="1418" w:left="1418" w:header="709" w:footer="709" w:gutter="0"/>
          <w:cols w:num="3" w:space="708"/>
          <w:docGrid w:linePitch="360"/>
        </w:sectPr>
      </w:pPr>
    </w:p>
    <w:p w14:paraId="32612156" w14:textId="77777777" w:rsidR="006E64B7" w:rsidRPr="00470810" w:rsidRDefault="006E64B7" w:rsidP="006E64B7">
      <w:pPr>
        <w:rPr>
          <w:rFonts w:asciiTheme="minorHAnsi" w:hAnsiTheme="minorHAnsi" w:cstheme="minorHAnsi"/>
          <w:i/>
          <w:iCs/>
          <w:sz w:val="24"/>
          <w:szCs w:val="24"/>
          <w:lang w:val="en-GB"/>
        </w:rPr>
      </w:pPr>
    </w:p>
    <w:p w14:paraId="5348B356" w14:textId="77777777" w:rsidR="006E64B7" w:rsidRPr="00AA1C37" w:rsidRDefault="006E64B7" w:rsidP="006E64B7">
      <w:pPr>
        <w:rPr>
          <w:rFonts w:asciiTheme="minorHAnsi" w:hAnsiTheme="minorHAnsi"/>
          <w:i/>
          <w:iCs/>
          <w:sz w:val="22"/>
          <w:lang w:val="en-GB"/>
        </w:rPr>
      </w:pPr>
      <w:r w:rsidRPr="00470810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Supplementary methods 1: 92 proteins of interested measured by the </w:t>
      </w:r>
      <w:proofErr w:type="spellStart"/>
      <w:r w:rsidRPr="00470810">
        <w:rPr>
          <w:rFonts w:asciiTheme="minorHAnsi" w:hAnsiTheme="minorHAnsi" w:cstheme="minorHAnsi"/>
          <w:i/>
          <w:iCs/>
          <w:sz w:val="24"/>
          <w:szCs w:val="24"/>
          <w:lang w:val="en-US"/>
        </w:rPr>
        <w:t>Olink</w:t>
      </w:r>
      <w:proofErr w:type="spellEnd"/>
      <w:r w:rsidRPr="00470810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targeted proteomics analysis. The proteins displayed in bold (44 in total) yielded sufficient results for analysis.</w:t>
      </w:r>
      <w:r w:rsidRPr="0048594B">
        <w:rPr>
          <w:i/>
          <w:iCs/>
          <w:sz w:val="24"/>
          <w:szCs w:val="24"/>
          <w:lang w:val="en-US"/>
        </w:rPr>
        <w:t xml:space="preserve"> </w:t>
      </w:r>
      <w:r w:rsidRPr="00AA1C37">
        <w:rPr>
          <w:i/>
          <w:iCs/>
          <w:lang w:val="en-GB"/>
        </w:rPr>
        <w:br w:type="page"/>
      </w:r>
    </w:p>
    <w:p w14:paraId="37489938" w14:textId="77777777" w:rsidR="00E40A54" w:rsidRDefault="00E40A54"/>
    <w:sectPr w:rsidR="00E40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064CA"/>
    <w:multiLevelType w:val="hybridMultilevel"/>
    <w:tmpl w:val="EC76E8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648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B7"/>
    <w:rsid w:val="006E64B7"/>
    <w:rsid w:val="008C0028"/>
    <w:rsid w:val="00E40A54"/>
    <w:rsid w:val="00E4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7E93"/>
  <w15:chartTrackingRefBased/>
  <w15:docId w15:val="{A0B069A0-6CEE-4B85-BCA1-862D10E0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B7"/>
    <w:rPr>
      <w:rFonts w:ascii="Verdana" w:hAnsi="Verdana"/>
      <w:sz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64B7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reshan, Mahalakshmi (ELS-CHN)</dc:creator>
  <cp:keywords/>
  <dc:description/>
  <cp:lastModifiedBy>Kathirreshan, Mahalakshmi (ELS-CHN)</cp:lastModifiedBy>
  <cp:revision>1</cp:revision>
  <dcterms:created xsi:type="dcterms:W3CDTF">2023-03-28T03:28:00Z</dcterms:created>
  <dcterms:modified xsi:type="dcterms:W3CDTF">2023-03-28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28T03:29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f29672d-5b5f-4c60-9b39-51fcf0858c01</vt:lpwstr>
  </property>
  <property fmtid="{D5CDD505-2E9C-101B-9397-08002B2CF9AE}" pid="8" name="MSIP_Label_549ac42a-3eb4-4074-b885-aea26bd6241e_ContentBits">
    <vt:lpwstr>0</vt:lpwstr>
  </property>
</Properties>
</file>